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3214" w:rsidRDefault="00E43214" w:rsidP="00E43214">
      <w:pPr>
        <w:jc w:val="center"/>
        <w:rPr>
          <w:b/>
          <w:sz w:val="28"/>
          <w:u w:val="single"/>
        </w:rPr>
      </w:pPr>
      <w:r w:rsidRPr="00E43214">
        <w:rPr>
          <w:b/>
          <w:sz w:val="28"/>
          <w:u w:val="single"/>
        </w:rPr>
        <w:t>Description of Additional Supplementary Files</w:t>
      </w:r>
    </w:p>
    <w:p w:rsidR="00E43214" w:rsidRPr="00E43214" w:rsidRDefault="00E43214" w:rsidP="00E43214">
      <w:pPr>
        <w:jc w:val="center"/>
        <w:rPr>
          <w:b/>
          <w:sz w:val="28"/>
          <w:u w:val="single"/>
        </w:rPr>
      </w:pPr>
      <w:bookmarkStart w:id="0" w:name="_GoBack"/>
      <w:bookmarkEnd w:id="0"/>
    </w:p>
    <w:p w:rsidR="00E43214" w:rsidRDefault="00E43214">
      <w:r w:rsidRPr="00E43214">
        <w:rPr>
          <w:b/>
        </w:rPr>
        <w:t>Supplementary Movie 1.</w:t>
      </w:r>
      <w:r>
        <w:t xml:space="preserve"> In-situ downward deformations of two pinwheel arrays attenuated by electrostatic forces induced by DC voltages under a scanning electron microscope (SEM). </w:t>
      </w:r>
    </w:p>
    <w:p w:rsidR="00D2537D" w:rsidRDefault="00E43214">
      <w:r w:rsidRPr="00E43214">
        <w:rPr>
          <w:b/>
        </w:rPr>
        <w:t>Supplementary Movie 2.</w:t>
      </w:r>
      <w:r>
        <w:t xml:space="preserve"> In-situ upward buckling of a pinwheel array induced by low-dose irradiation with focused ion beams (FIB) under a dual beam FIB/SEM system.</w:t>
      </w:r>
    </w:p>
    <w:sectPr w:rsidR="00D25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214"/>
    <w:rsid w:val="00174830"/>
    <w:rsid w:val="00E27AC3"/>
    <w:rsid w:val="00E43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BE46B"/>
  <w15:chartTrackingRefBased/>
  <w15:docId w15:val="{B07B4A07-FC16-4091-9CB6-8BD6F0573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1-01-12T15:38:00Z</dcterms:created>
  <dcterms:modified xsi:type="dcterms:W3CDTF">2021-01-12T15:39:00Z</dcterms:modified>
</cp:coreProperties>
</file>